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4CF" w:rsidRDefault="008314CF">
      <w:pPr>
        <w:rPr>
          <w:b/>
        </w:rPr>
      </w:pPr>
    </w:p>
    <w:p w:rsidR="008314CF" w:rsidRDefault="008314CF" w:rsidP="004E26C7">
      <w:pPr>
        <w:jc w:val="center"/>
      </w:pPr>
      <w:r>
        <w:rPr>
          <w:noProof/>
          <w:lang w:val="en-ZA" w:eastAsia="en-ZA"/>
        </w:rPr>
        <w:drawing>
          <wp:inline distT="0" distB="0" distL="0" distR="0" wp14:anchorId="63C20516" wp14:editId="254A12DB">
            <wp:extent cx="8510400" cy="3621600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10400" cy="36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B38" w:rsidRDefault="008C1B38" w:rsidP="004E26C7">
      <w:pPr>
        <w:jc w:val="center"/>
      </w:pPr>
    </w:p>
    <w:p w:rsidR="008C1B38" w:rsidRDefault="00302D27" w:rsidP="008C1B38">
      <w:pPr>
        <w:rPr>
          <w:b/>
        </w:rPr>
      </w:pPr>
      <w:proofErr w:type="gramStart"/>
      <w:r>
        <w:rPr>
          <w:b/>
        </w:rPr>
        <w:t xml:space="preserve">Additional file </w:t>
      </w:r>
      <w:bookmarkStart w:id="0" w:name="_GoBack"/>
      <w:bookmarkEnd w:id="0"/>
      <w:r w:rsidR="00350EFF">
        <w:rPr>
          <w:b/>
        </w:rPr>
        <w:t>2</w:t>
      </w:r>
      <w:r w:rsidR="008C1B38" w:rsidRPr="00187EB2">
        <w:rPr>
          <w:b/>
        </w:rPr>
        <w:t>.</w:t>
      </w:r>
      <w:proofErr w:type="gramEnd"/>
      <w:r w:rsidR="008C1B38" w:rsidRPr="00187EB2">
        <w:rPr>
          <w:b/>
        </w:rPr>
        <w:t xml:space="preserve"> </w:t>
      </w:r>
      <w:proofErr w:type="gramStart"/>
      <w:r w:rsidR="008C1B38">
        <w:rPr>
          <w:b/>
        </w:rPr>
        <w:t>Time-series of</w:t>
      </w:r>
      <w:r w:rsidR="008C1B38" w:rsidRPr="00187EB2">
        <w:rPr>
          <w:b/>
        </w:rPr>
        <w:t xml:space="preserve"> </w:t>
      </w:r>
      <w:r w:rsidR="008C1B38" w:rsidRPr="00692789">
        <w:rPr>
          <w:b/>
        </w:rPr>
        <w:t>acute myocardial infarction hospital</w:t>
      </w:r>
      <w:r w:rsidR="00EA70D8">
        <w:rPr>
          <w:b/>
        </w:rPr>
        <w:t>iz</w:t>
      </w:r>
      <w:r w:rsidR="00C10747">
        <w:rPr>
          <w:b/>
        </w:rPr>
        <w:t>ations</w:t>
      </w:r>
      <w:r w:rsidR="008C1B38" w:rsidRPr="00692789">
        <w:rPr>
          <w:b/>
        </w:rPr>
        <w:t xml:space="preserve"> </w:t>
      </w:r>
      <w:r w:rsidR="008C1B38" w:rsidRPr="00187EB2">
        <w:rPr>
          <w:b/>
        </w:rPr>
        <w:t xml:space="preserve">in </w:t>
      </w:r>
      <w:r w:rsidR="008C1B38">
        <w:rPr>
          <w:b/>
        </w:rPr>
        <w:t>Gothenburg</w:t>
      </w:r>
      <w:r w:rsidR="008C1B38" w:rsidRPr="00187EB2">
        <w:rPr>
          <w:b/>
        </w:rPr>
        <w:t xml:space="preserve">, </w:t>
      </w:r>
      <w:r w:rsidR="008C1B38">
        <w:rPr>
          <w:b/>
        </w:rPr>
        <w:t xml:space="preserve">Sweden (1 January 1985 </w:t>
      </w:r>
      <w:r w:rsidR="008C1B38">
        <w:rPr>
          <w:b/>
        </w:rPr>
        <w:sym w:font="Symbol" w:char="F02D"/>
      </w:r>
      <w:r w:rsidR="008C1B38">
        <w:rPr>
          <w:b/>
        </w:rPr>
        <w:t xml:space="preserve"> 31 December 2010)</w:t>
      </w:r>
      <w:r w:rsidR="008C1B38" w:rsidRPr="00187EB2">
        <w:rPr>
          <w:b/>
        </w:rPr>
        <w:t>.</w:t>
      </w:r>
      <w:proofErr w:type="gramEnd"/>
    </w:p>
    <w:p w:rsidR="008C1B38" w:rsidRPr="0017309E" w:rsidRDefault="008C1B38" w:rsidP="004E26C7">
      <w:pPr>
        <w:jc w:val="center"/>
      </w:pPr>
    </w:p>
    <w:sectPr w:rsidR="008C1B38" w:rsidRPr="0017309E" w:rsidSect="00EA70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09E"/>
    <w:rsid w:val="0017309E"/>
    <w:rsid w:val="00302D27"/>
    <w:rsid w:val="00350EFF"/>
    <w:rsid w:val="004E26C7"/>
    <w:rsid w:val="00546ED1"/>
    <w:rsid w:val="00702C7F"/>
    <w:rsid w:val="00723227"/>
    <w:rsid w:val="008314CF"/>
    <w:rsid w:val="008C1B38"/>
    <w:rsid w:val="009F4F8D"/>
    <w:rsid w:val="00C10747"/>
    <w:rsid w:val="00EA70D8"/>
    <w:rsid w:val="00ED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CF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CF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6</cp:revision>
  <dcterms:created xsi:type="dcterms:W3CDTF">2013-01-25T09:27:00Z</dcterms:created>
  <dcterms:modified xsi:type="dcterms:W3CDTF">2014-01-14T14:22:00Z</dcterms:modified>
</cp:coreProperties>
</file>